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6FBEF4" w14:textId="0ABECCE0" w:rsidR="00CE5F12" w:rsidRPr="008955F0" w:rsidRDefault="00CE5F12" w:rsidP="008955F0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 xml:space="preserve">Supplementary </w:t>
      </w:r>
      <w:r w:rsidR="00187D59">
        <w:rPr>
          <w:rFonts w:ascii="Arial" w:hAnsi="Arial" w:cs="Arial"/>
          <w:b/>
          <w:color w:val="000000"/>
          <w:sz w:val="20"/>
          <w:szCs w:val="20"/>
        </w:rPr>
        <w:t>file</w:t>
      </w:r>
      <w:r w:rsidRPr="00F649EE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>
        <w:rPr>
          <w:rFonts w:ascii="Arial" w:hAnsi="Arial" w:cs="Arial"/>
          <w:b/>
          <w:color w:val="000000"/>
          <w:sz w:val="20"/>
          <w:szCs w:val="20"/>
        </w:rPr>
        <w:t>1</w:t>
      </w:r>
      <w:r w:rsidRPr="00F649EE">
        <w:rPr>
          <w:rFonts w:ascii="Arial" w:hAnsi="Arial" w:cs="Arial"/>
          <w:b/>
          <w:color w:val="000000"/>
          <w:sz w:val="20"/>
          <w:szCs w:val="20"/>
        </w:rPr>
        <w:t>.</w:t>
      </w:r>
      <w:r w:rsidRPr="00F649EE">
        <w:rPr>
          <w:rFonts w:ascii="Arial" w:hAnsi="Arial" w:cs="Arial"/>
          <w:color w:val="000000"/>
          <w:sz w:val="20"/>
          <w:szCs w:val="20"/>
        </w:rPr>
        <w:t xml:space="preserve"> </w:t>
      </w:r>
      <w:r w:rsidRPr="002E2FA6">
        <w:rPr>
          <w:rFonts w:ascii="Arial" w:hAnsi="Arial" w:cs="Arial"/>
          <w:sz w:val="20"/>
          <w:szCs w:val="20"/>
        </w:rPr>
        <w:t>Oligonucleotides</w:t>
      </w:r>
      <w:r>
        <w:rPr>
          <w:rFonts w:ascii="Arial" w:hAnsi="Arial" w:cs="Arial"/>
          <w:sz w:val="20"/>
          <w:szCs w:val="20"/>
        </w:rPr>
        <w:t xml:space="preserve"> lis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4574"/>
        <w:gridCol w:w="2261"/>
      </w:tblGrid>
      <w:tr w:rsidR="00CE5F12" w:rsidRPr="006C1937" w14:paraId="5E14D09E" w14:textId="77777777" w:rsidTr="001A0959"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FD8C0D" w14:textId="77777777" w:rsidR="00CE5F12" w:rsidRPr="006C1937" w:rsidRDefault="00CE5F12" w:rsidP="001A0959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F2C0C4" w14:textId="77777777" w:rsidR="00CE5F12" w:rsidRPr="006C1937" w:rsidRDefault="00CE5F12" w:rsidP="001A0959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Primer Sequence (5’-3’)</w:t>
            </w:r>
            <w:r w:rsidRPr="006C193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9E436" w14:textId="77777777" w:rsidR="00CE5F12" w:rsidRPr="006C1937" w:rsidRDefault="00CE5F12" w:rsidP="001A0959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Purpose</w:t>
            </w:r>
            <w:r>
              <w:rPr>
                <w:rFonts w:ascii="Arial" w:hAnsi="Arial" w:cs="Arial"/>
                <w:sz w:val="20"/>
                <w:szCs w:val="20"/>
              </w:rPr>
              <w:t xml:space="preserve"> and No.</w:t>
            </w:r>
          </w:p>
        </w:tc>
      </w:tr>
      <w:tr w:rsidR="00CE5F12" w:rsidRPr="006C1937" w14:paraId="0778F034" w14:textId="77777777" w:rsidTr="00D76BE7"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437E8" w14:textId="44B05AD9" w:rsidR="00CE5F12" w:rsidRPr="00D76BE7" w:rsidRDefault="00D76BE7" w:rsidP="001A0959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V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19872" w14:textId="5C8832CC" w:rsidR="00CE5F12" w:rsidRPr="006C1937" w:rsidRDefault="00D76BE7" w:rsidP="001A0959">
            <w:pPr>
              <w:rPr>
                <w:rFonts w:ascii="Arial" w:hAnsi="Arial" w:cs="Arial"/>
                <w:sz w:val="20"/>
                <w:szCs w:val="20"/>
              </w:rPr>
            </w:pPr>
            <w:r w:rsidRPr="00D76BE7">
              <w:rPr>
                <w:rFonts w:ascii="Arial" w:hAnsi="Arial" w:cs="Arial"/>
                <w:sz w:val="20"/>
                <w:szCs w:val="20"/>
              </w:rPr>
              <w:t>ATACTTGGACACCTAATGGC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B22D1A" w14:textId="77777777" w:rsidR="00CE5F12" w:rsidRPr="006C1937" w:rsidRDefault="00CE5F12" w:rsidP="001A09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 </w:t>
            </w:r>
            <w:r w:rsidRPr="006C1937">
              <w:rPr>
                <w:rFonts w:ascii="Arial" w:hAnsi="Arial" w:cs="Arial"/>
                <w:sz w:val="20"/>
                <w:szCs w:val="20"/>
              </w:rPr>
              <w:t>DNA detection</w:t>
            </w:r>
          </w:p>
        </w:tc>
      </w:tr>
      <w:tr w:rsidR="00D76BE7" w:rsidRPr="006C1937" w14:paraId="1E746AE3" w14:textId="77777777" w:rsidTr="00D76BE7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5A39F61" w14:textId="58B1C6F8" w:rsidR="00D76BE7" w:rsidRPr="00D76BE7" w:rsidRDefault="00D76BE7" w:rsidP="00D76BE7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473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14:paraId="312637B0" w14:textId="5B61CC79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GTCACGGGCCCTTAC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2233208C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2BF3243D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539A3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ACT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124B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CTTCCAGCCATCCTTCTT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B50AF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 </w:t>
            </w:r>
            <w:r w:rsidRPr="006C1937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D76BE7" w:rsidRPr="006C1937" w14:paraId="303D1F4C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9C209C2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D29E7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OLE_LINK15"/>
            <w:bookmarkStart w:id="1" w:name="OLE_LINK16"/>
            <w:r w:rsidRPr="006C1937">
              <w:rPr>
                <w:rFonts w:ascii="Arial" w:hAnsi="Arial" w:cs="Arial"/>
                <w:sz w:val="20"/>
                <w:szCs w:val="20"/>
              </w:rPr>
              <w:t>CGGTGATTTCCTTCTGCATT</w:t>
            </w:r>
            <w:bookmarkEnd w:id="0"/>
            <w:bookmarkEnd w:id="1"/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723D2EE6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23588F">
              <w:rPr>
                <w:rFonts w:ascii="Arial" w:hAnsi="Arial" w:cs="Arial"/>
                <w:sz w:val="20"/>
                <w:szCs w:val="20"/>
              </w:rPr>
              <w:t>XM_019042718.1</w:t>
            </w:r>
          </w:p>
        </w:tc>
      </w:tr>
      <w:tr w:rsidR="00D76BE7" w:rsidRPr="006C1937" w14:paraId="7045FA44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67642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COI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39F0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GATTATTGCCGTTCCTAC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42090D0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23588F">
              <w:rPr>
                <w:rFonts w:ascii="Arial" w:hAnsi="Arial" w:cs="Arial"/>
                <w:sz w:val="20"/>
                <w:szCs w:val="20"/>
              </w:rPr>
              <w:t>GQ371165.1</w:t>
            </w:r>
          </w:p>
        </w:tc>
      </w:tr>
      <w:tr w:rsidR="00D76BE7" w:rsidRPr="006C1937" w14:paraId="6FEEC02F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79F0767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BC845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ATCTACAGAAGAGTTACCAA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26ECE5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2759B04E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FD073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OBP1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CA29E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AGTGCTTGACGGATTATTA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3F7753E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2BE78EA6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6CD5F94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86FE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CATCATATTATCGCAGTG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2D4ADC06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0386D915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8402E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OBP2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328A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TCTTATTGGTCTATTTCTCGT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275BB04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6D666518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742B811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C624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TTCTTCTTCTGGCATTG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B73328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45C7A165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133D2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OBP3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DBA8F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TATCTCGGTTCAGTTCC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89ACD6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440ACD73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6876E85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79B16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GTCTTTCCACTCGCTA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CF592B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7390B1BC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8937C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OBP4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EECA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CACGATGTCTTGAGGA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488A0FE5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6B7E372A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0FF6892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B527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CCAAGGAACACTTCATA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1777D6F5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692E9038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72F01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OBP5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3372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AGTAAAGGCTGTGGATG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2718457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0F967278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A5F9CF2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4B946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GAGTAATAGTTGTTGTCTTG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13145F3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3C798133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21344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OBP6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9D33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GAGGAAGGAGTGAATGA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2B49777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59B984BB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C5E615D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9EC7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TATCTCCACCTGTATTGCT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3C81C6EF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04668F7D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5E5D5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OBP7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EE56E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CGAATCAGATGCAGAGGGT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74E4B0F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5DBA2FDF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D9B5D17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F1B6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ATCCGGGGGACTCATTCC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1DB8641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295760A4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B6A0F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OBP8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0AF71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GATGGCGTGTCTTATG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2D4774C4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741F1363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8233A77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69444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TGAGGTTGAGTGCTGT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37F2AE8C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40487A6B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7B7B2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CSP1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F15E2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TCCTCTCGGCCGATACCT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F47605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0C1427DC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78D4246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44462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AGCGGTTTTCAAAGCGTC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D302BFC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0EE1CD4B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9D712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CSP2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CB790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GTTCTCGTGGTGTTGT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43AAEA0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4A1B94FD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78D5E30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303C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AGTAAGCAGGTGAGGTA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29570F7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723BEA7F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F7EE9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CSP3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471AE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GTGCGCCAAGTGTACTGA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1D2A1387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7DB1663F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F9FFCC6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134D6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TTTGGCCTCCAATTTCGC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2444C7C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6A82C991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C853C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lastRenderedPageBreak/>
              <w:t>CSP4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01C80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TCCAGACCTGACCGAAAC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FD21BD6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74352757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67B9E03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9A6DE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TCTTGTTGTCCGGGTCGA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3335AF4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62667282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3399B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CSP5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5B2A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AACGCCTCATCCGCAACT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35142F46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66EF5E9E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F43DC84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F6E06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TTGGCGCATTCCGTTTTC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2DCAD42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3D768C04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DC299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CSP6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F20F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GTTCGGAGAGCATAGTGC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7AD0F5E7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495B28EA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7E63AEA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EE51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CATGCACTCGACAAGCAT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757AB81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7A251879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D6390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CSP7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15AE3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CGACGGCTTAAAACAT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41A88C8F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1DB70DA8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C28C194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7530F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GGACCTTCTGGATCTG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425A4FE0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61822E0D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3B23D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CSP9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9773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GTGGTTGTTCTGGTCT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1CCF8DDE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419FCBB2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A2D8F99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AC97C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GGCAGTTGAAGTAGTTATC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A4058E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279DDBD7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63878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CSP10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10E0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CGCTTTGGAAACAACTT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3144632F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574F275E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E0791CE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18FB6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CCGAGGAATGCTTCTT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26A306F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3BDC9CCB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621BC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CSP11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8E1F2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TCCTTGCACTAACGAGGG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74B0C0A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117FE2A6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977D99C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4028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ACTGTGCGCACTATCCTC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37429CA3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71C1E10E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6AE14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CSP12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122CF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TGGTGGAATCAAGGTGCG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4DD14E9E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3E0ECA36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5E3D83D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B6345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AGCTCTTGGTATTCCCTCG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14C1000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2709D6A8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0425F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CSP13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F1EA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GTGGACCGAGTTCTCAAC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A3825A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62721E89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F7CB416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58DA7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TCTGCTTCTCCGTGCACT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BE81B75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08B5D5ED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A4F1A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ETTA2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9706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GATTCCAACCAGCAAG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8AA4F6E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D831B9">
              <w:rPr>
                <w:rFonts w:ascii="Arial" w:hAnsi="Arial" w:cs="Arial"/>
                <w:sz w:val="20"/>
                <w:szCs w:val="20"/>
              </w:rPr>
              <w:t>XM_019045036.1</w:t>
            </w:r>
          </w:p>
        </w:tc>
      </w:tr>
      <w:tr w:rsidR="00D76BE7" w:rsidRPr="006C1937" w14:paraId="1E00BD84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2DCA9F5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0F313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TCCGAACATTACGCAGA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629D5E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43D2C4A0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33152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NHP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7CB63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ACCGTTGAGAAGCACA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282826F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D831B9">
              <w:rPr>
                <w:rFonts w:ascii="Arial" w:hAnsi="Arial" w:cs="Arial"/>
                <w:sz w:val="20"/>
                <w:szCs w:val="20"/>
              </w:rPr>
              <w:t>BTA004935.1</w:t>
            </w:r>
          </w:p>
        </w:tc>
      </w:tr>
      <w:tr w:rsidR="00D76BE7" w:rsidRPr="006C1937" w14:paraId="10284B35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7CE01F9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E6AC1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GAGCATGAGATGAGACA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0C2118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27EBC390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9E2D4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B0024">
              <w:rPr>
                <w:rFonts w:ascii="Arial" w:hAnsi="Arial" w:cs="Arial"/>
                <w:i/>
                <w:sz w:val="20"/>
                <w:szCs w:val="20"/>
              </w:rPr>
              <w:t>vGlut</w:t>
            </w:r>
            <w:proofErr w:type="spellEnd"/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FD02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ACGCCTTCTTCCATTC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641732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D831B9">
              <w:rPr>
                <w:rFonts w:ascii="Arial" w:hAnsi="Arial" w:cs="Arial"/>
                <w:sz w:val="20"/>
                <w:szCs w:val="20"/>
              </w:rPr>
              <w:t>XM_019048530.1</w:t>
            </w:r>
          </w:p>
        </w:tc>
      </w:tr>
      <w:tr w:rsidR="00D76BE7" w:rsidRPr="006C1937" w14:paraId="09A6FB8F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ABA32B9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89AA7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CACGATCACTGTCATC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3A91E264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3E9F8EE4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D5FA2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EAAT1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ABD05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GGAGCCACAATCAACA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ED22342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D831B9">
              <w:rPr>
                <w:rFonts w:ascii="Arial" w:hAnsi="Arial" w:cs="Arial"/>
                <w:sz w:val="20"/>
                <w:szCs w:val="20"/>
              </w:rPr>
              <w:t>XM_019051271.1</w:t>
            </w:r>
          </w:p>
        </w:tc>
      </w:tr>
      <w:tr w:rsidR="00D76BE7" w:rsidRPr="006C1937" w14:paraId="05C788BE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A399A99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C83EC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CCAGAAGCCAATCAACA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328DD23F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64D4F582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589EF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ATPaseSub1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9766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GAATGGACTTACAGAGACA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1CE052C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D831B9">
              <w:rPr>
                <w:rFonts w:ascii="Arial" w:hAnsi="Arial" w:cs="Arial"/>
                <w:sz w:val="20"/>
                <w:szCs w:val="20"/>
              </w:rPr>
              <w:t>BTA022169.1</w:t>
            </w:r>
          </w:p>
        </w:tc>
      </w:tr>
      <w:tr w:rsidR="00D76BE7" w:rsidRPr="006C1937" w14:paraId="76A69DBF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8DB6C2B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195B2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ACAAGAAGCAAGCAAGA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2768B2F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709D73D7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E976E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GAT1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4384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GCTTCTATTCATCGGTCT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26F06D4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D831B9">
              <w:rPr>
                <w:rFonts w:ascii="Arial" w:hAnsi="Arial" w:cs="Arial"/>
                <w:sz w:val="20"/>
                <w:szCs w:val="20"/>
              </w:rPr>
              <w:t>XM_019054112.1</w:t>
            </w:r>
          </w:p>
        </w:tc>
      </w:tr>
      <w:tr w:rsidR="00D76BE7" w:rsidRPr="006C1937" w14:paraId="2C1259C5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371F5A4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97C35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ATCCACTCACTGCGTAT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94EB8C0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21D6DD1E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AA0FF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B0024">
              <w:rPr>
                <w:rFonts w:ascii="Arial" w:hAnsi="Arial" w:cs="Arial"/>
                <w:i/>
                <w:sz w:val="20"/>
                <w:szCs w:val="20"/>
              </w:rPr>
              <w:lastRenderedPageBreak/>
              <w:t>NCh</w:t>
            </w:r>
            <w:proofErr w:type="spellEnd"/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F4CF3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TCAGTCACATCCAGAG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24C7D8D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D831B9">
              <w:rPr>
                <w:rFonts w:ascii="Arial" w:hAnsi="Arial" w:cs="Arial"/>
                <w:sz w:val="20"/>
                <w:szCs w:val="20"/>
              </w:rPr>
              <w:t>BTA000397.1</w:t>
            </w:r>
          </w:p>
        </w:tc>
      </w:tr>
      <w:tr w:rsidR="00D76BE7" w:rsidRPr="006C1937" w14:paraId="36A11EDB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AED8B09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BA885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ACTCGTCTTCAGGCAT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727CBE65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2396697D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97C44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SVAT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12C31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TGCGGTTGAATAATGTTG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74595EC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D831B9">
              <w:rPr>
                <w:rFonts w:ascii="Arial" w:hAnsi="Arial" w:cs="Arial"/>
                <w:sz w:val="20"/>
                <w:szCs w:val="20"/>
              </w:rPr>
              <w:t>BTA004529.1</w:t>
            </w:r>
          </w:p>
        </w:tc>
      </w:tr>
      <w:tr w:rsidR="00D76BE7" w:rsidRPr="006C1937" w14:paraId="4AE0401B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C59AEDC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60E94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ACTACGGTGGTGAGGA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2BA29BE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73185FB6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81CBC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GD2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3125F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TGCCTCCATCCTTACC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4A24713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D831B9">
              <w:rPr>
                <w:rFonts w:ascii="Arial" w:hAnsi="Arial" w:cs="Arial"/>
                <w:sz w:val="20"/>
                <w:szCs w:val="20"/>
              </w:rPr>
              <w:t>XM_019056606.1</w:t>
            </w:r>
          </w:p>
        </w:tc>
      </w:tr>
      <w:tr w:rsidR="00D76BE7" w:rsidRPr="006C1937" w14:paraId="5AF01C2C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91CB850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79DD2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TACACAATCATCCTCTTCT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43CE4314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3786A997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5AFE2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GD1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93A2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TGCCTCCAGATTCCAAT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3F68EE31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D831B9">
              <w:rPr>
                <w:rFonts w:ascii="Arial" w:hAnsi="Arial" w:cs="Arial"/>
                <w:sz w:val="20"/>
                <w:szCs w:val="20"/>
              </w:rPr>
              <w:t>XM_019055761.1</w:t>
            </w:r>
          </w:p>
        </w:tc>
      </w:tr>
      <w:tr w:rsidR="00D76BE7" w:rsidRPr="006C1937" w14:paraId="758C072E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424CCE3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501CC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CAAGCGACCGTAAGAG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0B2C713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149FE950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C6367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GABAS2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E2B47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TGATGGATGTGGTGATG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2B4F19DC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D831B9">
              <w:rPr>
                <w:rFonts w:ascii="Arial" w:hAnsi="Arial" w:cs="Arial"/>
                <w:sz w:val="20"/>
                <w:szCs w:val="20"/>
              </w:rPr>
              <w:t>XM_019049550.1</w:t>
            </w:r>
          </w:p>
        </w:tc>
      </w:tr>
      <w:tr w:rsidR="00D76BE7" w:rsidRPr="006C1937" w14:paraId="2FF4C372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5C6541D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5C343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CTTGAACGAGAGTGAC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7070BC4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67BD4263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AAE6D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NPP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2666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GGAAACTTCGCCTACA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61FA9A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D831B9">
              <w:rPr>
                <w:rFonts w:ascii="Arial" w:hAnsi="Arial" w:cs="Arial"/>
                <w:sz w:val="20"/>
                <w:szCs w:val="20"/>
              </w:rPr>
              <w:t>BTA009026.1</w:t>
            </w:r>
          </w:p>
        </w:tc>
      </w:tr>
      <w:tr w:rsidR="00D76BE7" w:rsidRPr="006C1937" w14:paraId="14B7B232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2A8C96C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41EF0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TGATGACCTTGACCTCA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063837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183FE1CA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BE5FA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B0024">
              <w:rPr>
                <w:rFonts w:ascii="Arial" w:hAnsi="Arial" w:cs="Arial"/>
                <w:i/>
                <w:sz w:val="20"/>
                <w:szCs w:val="20"/>
              </w:rPr>
              <w:t>VGNaC</w:t>
            </w:r>
            <w:proofErr w:type="spellEnd"/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2A26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CAATACATCCGCTACG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14D298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23588F">
              <w:rPr>
                <w:rFonts w:ascii="Arial" w:hAnsi="Arial" w:cs="Arial"/>
                <w:sz w:val="20"/>
                <w:szCs w:val="20"/>
              </w:rPr>
              <w:t>XM_019055445.1</w:t>
            </w:r>
          </w:p>
        </w:tc>
      </w:tr>
      <w:tr w:rsidR="00D76BE7" w:rsidRPr="006C1937" w14:paraId="42140553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5C5B482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ACCE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ACGCAGAACATCATATCA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F845093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2319FB69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D069D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ORco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37720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CTCACTCTCCTTGCTTAT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54DC20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23588F">
              <w:rPr>
                <w:rFonts w:ascii="Arial" w:hAnsi="Arial" w:cs="Arial"/>
                <w:sz w:val="20"/>
                <w:szCs w:val="20"/>
              </w:rPr>
              <w:t>XP_018916513.1</w:t>
            </w:r>
          </w:p>
        </w:tc>
      </w:tr>
      <w:tr w:rsidR="00D76BE7" w:rsidRPr="006C1937" w14:paraId="7D000B27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6CEB5B3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D639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CTCTGAACCATCATACCA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982E10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1F78B7A8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8E529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Caspase1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C1177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GTTGGAGACGGTATGG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1876C53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1C1645">
              <w:rPr>
                <w:rFonts w:ascii="Arial" w:hAnsi="Arial" w:cs="Arial"/>
                <w:sz w:val="20"/>
                <w:szCs w:val="20"/>
              </w:rPr>
              <w:t>BTA009205.1</w:t>
            </w:r>
          </w:p>
        </w:tc>
      </w:tr>
      <w:tr w:rsidR="00D76BE7" w:rsidRPr="006C1937" w14:paraId="316C1327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52A785A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80A1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TGAAGACAGTGCTTAATG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41889FE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4D40F6BD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780A8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Caspase3b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F7D6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ATCACGATCAACGGGACC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4DFBBAF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1C1645">
              <w:rPr>
                <w:rFonts w:ascii="Arial" w:hAnsi="Arial" w:cs="Arial"/>
                <w:sz w:val="20"/>
                <w:szCs w:val="20"/>
              </w:rPr>
              <w:t>BTA015946.1</w:t>
            </w:r>
          </w:p>
        </w:tc>
      </w:tr>
      <w:tr w:rsidR="00D76BE7" w:rsidRPr="006C1937" w14:paraId="3F80D090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0469C68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B2343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GTCGATGTGCTGCTCGAA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3AB4A73E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08197A88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DF263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NLRL1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8A425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GACAGCAGTTACAGCAT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301DF3A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1C1645">
              <w:rPr>
                <w:rFonts w:ascii="Arial" w:hAnsi="Arial" w:cs="Arial"/>
                <w:sz w:val="20"/>
                <w:szCs w:val="20"/>
              </w:rPr>
              <w:t>BTA019063.1</w:t>
            </w:r>
          </w:p>
        </w:tc>
      </w:tr>
      <w:tr w:rsidR="00D76BE7" w:rsidRPr="006C1937" w14:paraId="6D2702AD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47E689B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FDAC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GAGACAAGAGGAGTGGT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13F9B1CF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0803B8F6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E94B2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NLRL2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B2F3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GTGCCGAGAACAGTGA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3A0FB79C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1C1645">
              <w:rPr>
                <w:rFonts w:ascii="Arial" w:hAnsi="Arial" w:cs="Arial"/>
                <w:sz w:val="20"/>
                <w:szCs w:val="20"/>
              </w:rPr>
              <w:t>BTA007439.1</w:t>
            </w:r>
          </w:p>
        </w:tc>
      </w:tr>
      <w:tr w:rsidR="00D76BE7" w:rsidRPr="006C1937" w14:paraId="1429E6A0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1DB6E51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3CEB4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GAGGACAGGAGACATAG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3ABD887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71C2BE82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138FB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NLRL3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3B925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ATCTGAGAGCATCCAAGT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092909D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1C1645">
              <w:rPr>
                <w:rFonts w:ascii="Arial" w:hAnsi="Arial" w:cs="Arial"/>
                <w:sz w:val="20"/>
                <w:szCs w:val="20"/>
              </w:rPr>
              <w:t>BTA019063.1</w:t>
            </w:r>
          </w:p>
        </w:tc>
      </w:tr>
      <w:tr w:rsidR="00D76BE7" w:rsidRPr="006C1937" w14:paraId="17C9F2BC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7137B82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614D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GCAACATCTAATACCATCA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4A0AB4E1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2EA46081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1C55A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NLRL4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CEA3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TGAAGGTATCCAAGCACT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70A2BFC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1C1645">
              <w:rPr>
                <w:rFonts w:ascii="Arial" w:hAnsi="Arial" w:cs="Arial"/>
                <w:sz w:val="20"/>
                <w:szCs w:val="20"/>
              </w:rPr>
              <w:t>BTA012693.1</w:t>
            </w:r>
          </w:p>
        </w:tc>
      </w:tr>
      <w:tr w:rsidR="00D76BE7" w:rsidRPr="006C1937" w14:paraId="7D394A62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31710A6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69DB3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GGAACCAACTTACGAAC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83CBD5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243BE811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79B3F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Spaetzle1&amp;2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B8D4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GTTGGCAGGTTCTCAG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38A81BB6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1C1645">
              <w:rPr>
                <w:rFonts w:ascii="Arial" w:hAnsi="Arial" w:cs="Arial"/>
                <w:sz w:val="20"/>
                <w:szCs w:val="20"/>
              </w:rPr>
              <w:t>BTA011933.1</w:t>
            </w:r>
          </w:p>
        </w:tc>
      </w:tr>
      <w:tr w:rsidR="00D76BE7" w:rsidRPr="006C1937" w14:paraId="41B991C5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9428A93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AFE4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GCAGGACTTGAACATCT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1E8A7BBC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1C1645">
              <w:rPr>
                <w:rFonts w:ascii="Arial" w:hAnsi="Arial" w:cs="Arial"/>
                <w:sz w:val="20"/>
                <w:szCs w:val="20"/>
              </w:rPr>
              <w:t>BTA014026.1</w:t>
            </w:r>
          </w:p>
        </w:tc>
      </w:tr>
      <w:tr w:rsidR="00D76BE7" w:rsidRPr="006C1937" w14:paraId="46252F1B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A0E6F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lastRenderedPageBreak/>
              <w:t>Spaetzle3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85FF7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GGAATAGAAGTTGAGGAGT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F763D95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1C1645">
              <w:rPr>
                <w:rFonts w:ascii="Arial" w:hAnsi="Arial" w:cs="Arial"/>
                <w:sz w:val="20"/>
                <w:szCs w:val="20"/>
              </w:rPr>
              <w:t>BTA019895.1</w:t>
            </w:r>
          </w:p>
        </w:tc>
      </w:tr>
      <w:tr w:rsidR="00D76BE7" w:rsidRPr="006C1937" w14:paraId="3F8E86DC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B8CFE92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EDFC3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GAACAGGAGCCAGATT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4AB0292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301229F3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88E5F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Spaetzle4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AB44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AGGTCGGCAACTATCC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8437CA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1C1645">
              <w:rPr>
                <w:rFonts w:ascii="Arial" w:hAnsi="Arial" w:cs="Arial"/>
                <w:sz w:val="20"/>
                <w:szCs w:val="20"/>
              </w:rPr>
              <w:t>BTA026504.1</w:t>
            </w:r>
          </w:p>
        </w:tc>
      </w:tr>
      <w:tr w:rsidR="00D76BE7" w:rsidRPr="006C1937" w14:paraId="51908D68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3E01EDA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C674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TGGTCGTCGTCTGAGA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EE3506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49A04467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DB0A4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Spaetzle5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E3F9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AGGATTCCAAGGCTATGA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49A9704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1C1645">
              <w:rPr>
                <w:rFonts w:ascii="Arial" w:hAnsi="Arial" w:cs="Arial"/>
                <w:sz w:val="20"/>
                <w:szCs w:val="20"/>
              </w:rPr>
              <w:t>BTA000088.1</w:t>
            </w:r>
          </w:p>
        </w:tc>
      </w:tr>
      <w:tr w:rsidR="00D76BE7" w:rsidRPr="006C1937" w14:paraId="47A55A39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46CF5FE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5CB32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TTCGGCAGTAGTGAAG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BF1004C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2F9BFA88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31BCB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Spaetzle6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E017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ATGGACAAAGGGCGTA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F1B9125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1C1645">
              <w:rPr>
                <w:rFonts w:ascii="Arial" w:hAnsi="Arial" w:cs="Arial"/>
                <w:sz w:val="20"/>
                <w:szCs w:val="20"/>
              </w:rPr>
              <w:t>BTA010665.1</w:t>
            </w:r>
          </w:p>
        </w:tc>
      </w:tr>
      <w:tr w:rsidR="00D76BE7" w:rsidRPr="006C1937" w14:paraId="41EF8395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DE6EED4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4F010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AATGGAAGGACACATAGG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E5A86BC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7D3F4D29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7C831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dsGFP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7CA35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TCGTGACCACCCTGACCTA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514E5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dsRNA synthesis</w:t>
            </w:r>
          </w:p>
        </w:tc>
      </w:tr>
      <w:tr w:rsidR="00D76BE7" w:rsidRPr="006C1937" w14:paraId="345AC8B0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080120A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0ABB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TTCACCTTGATGCCGTTCT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808CAD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32AAD39A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9D1EA52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7123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7-CTCGTGACCACCCTGACCTA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122E4A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0B862B40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E849B3A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3F513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7-GTTCACCTTGATGCCGTTCT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A1D9265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7A3C96AF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5E1B6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dsCaspase1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0C414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TCGGACAGCCAATTCA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70F1F9C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0BBE06E1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16DB0D0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4CB24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ACTCTCACCAAGCAATC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6920B07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3DBF0FA6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41A9878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7E5F2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7-TTCGGACAGCCAATTCA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61D5126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3149F6B0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5C81BE9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393DC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7-ACTCTCACCAAGCAATC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DAC2D12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08B4F022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98E08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dsCaspase3b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ACFC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ATGGAGCGACAGATGA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1CA1DD56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409A39BA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06CEB32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7A267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GCGAGCAGAAGTTGA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276DF69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6AFF4CDE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7A56EDB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AC30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7-GATGGAGCGACAGATGA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C393DA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7451BADA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F34BDC8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1997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7-GGCGAGCAGAAGTTGA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C495515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1419654E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A2E2F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dsNLRL4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ABDF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GCATAGGAAGTATTGAAG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3E67183B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3EE1D45D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D501AF5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6F6A0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CAGGAAGTCAGGTAGAG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72D05F3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14E65D7B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89CD8B6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2B1A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7-GGCATAGGAAGTATTGAAG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17D65778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081DEA0B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49CE4B7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F20B0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7-TCAGGAAGTCAGGTAGAG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395E277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7C40BE9E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8504E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0024">
              <w:rPr>
                <w:rFonts w:ascii="Arial" w:hAnsi="Arial" w:cs="Arial"/>
                <w:i/>
                <w:sz w:val="20"/>
                <w:szCs w:val="20"/>
              </w:rPr>
              <w:t>dsSpaetzle1&amp;2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DB5E7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GACGCCTACCCTACTA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0D8123F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2C62BFC0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ADDBB65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AEAC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GGATTTCCTTGCCGAAG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2BBDD35F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337B06FC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362F33A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9E70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7-CGACGCCTACCCTACTA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AC144D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6DCE838E" w14:textId="77777777" w:rsidTr="001A0959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1C7B656" w14:textId="77777777" w:rsidR="00D76BE7" w:rsidRPr="00FB0024" w:rsidRDefault="00D76BE7" w:rsidP="00D76BE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AAAFA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T7-GGATTTCCTTGCCGAAG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F6E1953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6BE7" w:rsidRPr="006C1937" w14:paraId="10F55462" w14:textId="77777777" w:rsidTr="001A0959"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99C8E9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V1 probe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BD62E4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 w:rsidRPr="006C1937">
              <w:rPr>
                <w:rFonts w:ascii="Arial" w:hAnsi="Arial" w:cs="Arial"/>
                <w:sz w:val="20"/>
                <w:szCs w:val="20"/>
              </w:rPr>
              <w:t>Cy5-GGAACATCAGGGCTTCGATA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87B346" w14:textId="77777777" w:rsidR="00D76BE7" w:rsidRPr="006C1937" w:rsidRDefault="00D76BE7" w:rsidP="00D76B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6C1937">
              <w:rPr>
                <w:rFonts w:ascii="Arial" w:hAnsi="Arial" w:cs="Arial"/>
                <w:sz w:val="20"/>
                <w:szCs w:val="20"/>
              </w:rPr>
              <w:t>or FISH</w:t>
            </w:r>
          </w:p>
        </w:tc>
      </w:tr>
    </w:tbl>
    <w:p w14:paraId="6BFF795A" w14:textId="3DB5BBAA" w:rsidR="00026A5B" w:rsidRPr="008955F0" w:rsidRDefault="00CE5F12">
      <w:pPr>
        <w:rPr>
          <w:rFonts w:ascii="Arial" w:hAnsi="Arial" w:cs="Arial"/>
          <w:sz w:val="20"/>
          <w:szCs w:val="20"/>
        </w:rPr>
      </w:pPr>
      <w:r w:rsidRPr="006C1937">
        <w:rPr>
          <w:rFonts w:ascii="Arial" w:hAnsi="Arial" w:cs="Arial"/>
          <w:sz w:val="20"/>
          <w:szCs w:val="20"/>
          <w:vertAlign w:val="superscript"/>
        </w:rPr>
        <w:t>a</w:t>
      </w:r>
      <w:r w:rsidRPr="006C1937">
        <w:rPr>
          <w:rFonts w:ascii="Arial" w:hAnsi="Arial" w:cs="Arial"/>
          <w:sz w:val="20"/>
          <w:szCs w:val="20"/>
        </w:rPr>
        <w:t>T7=5’-TAATACGACTCACTATAGG-3’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</w:instrText>
      </w:r>
      <w:r>
        <w:rPr>
          <w:rFonts w:ascii="Arial" w:hAnsi="Arial" w:cs="Arial"/>
          <w:sz w:val="20"/>
          <w:szCs w:val="20"/>
        </w:rPr>
        <w:fldChar w:fldCharType="end"/>
      </w:r>
    </w:p>
    <w:sectPr w:rsidR="00026A5B" w:rsidRPr="008955F0" w:rsidSect="00CE5F12">
      <w:pgSz w:w="12240" w:h="15840"/>
      <w:pgMar w:top="1440" w:right="1800" w:bottom="1440" w:left="180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7207B6" w14:textId="77777777" w:rsidR="00CE08FC" w:rsidRDefault="00CE08FC" w:rsidP="00CE5F12">
      <w:pPr>
        <w:spacing w:after="0"/>
      </w:pPr>
      <w:r>
        <w:separator/>
      </w:r>
    </w:p>
  </w:endnote>
  <w:endnote w:type="continuationSeparator" w:id="0">
    <w:p w14:paraId="3A9E7B5C" w14:textId="77777777" w:rsidR="00CE08FC" w:rsidRDefault="00CE08FC" w:rsidP="00CE5F1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719892" w14:textId="77777777" w:rsidR="00CE08FC" w:rsidRDefault="00CE08FC" w:rsidP="00CE5F12">
      <w:pPr>
        <w:spacing w:after="0"/>
      </w:pPr>
      <w:r>
        <w:separator/>
      </w:r>
    </w:p>
  </w:footnote>
  <w:footnote w:type="continuationSeparator" w:id="0">
    <w:p w14:paraId="795AC438" w14:textId="77777777" w:rsidR="00CE08FC" w:rsidRDefault="00CE08FC" w:rsidP="00CE5F1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e5dtfvxs5e2ee99095frz7ft2ev0ptzvw9&quot;&gt;My EndNote Library&lt;record-ids&gt;&lt;item&gt;210&lt;/item&gt;&lt;item&gt;356&lt;/item&gt;&lt;item&gt;524&lt;/item&gt;&lt;item&gt;654&lt;/item&gt;&lt;item&gt;789&lt;/item&gt;&lt;item&gt;792&lt;/item&gt;&lt;/record-ids&gt;&lt;/item&gt;&lt;/Libraries&gt;"/>
  </w:docVars>
  <w:rsids>
    <w:rsidRoot w:val="00DE0E24"/>
    <w:rsid w:val="00026A5B"/>
    <w:rsid w:val="000A6CBD"/>
    <w:rsid w:val="0018255C"/>
    <w:rsid w:val="00187D59"/>
    <w:rsid w:val="001A0959"/>
    <w:rsid w:val="001D4AE1"/>
    <w:rsid w:val="00435699"/>
    <w:rsid w:val="00436CA6"/>
    <w:rsid w:val="0044260D"/>
    <w:rsid w:val="00451C4B"/>
    <w:rsid w:val="0048218D"/>
    <w:rsid w:val="00520B9D"/>
    <w:rsid w:val="00620157"/>
    <w:rsid w:val="006F2887"/>
    <w:rsid w:val="008955F0"/>
    <w:rsid w:val="00904ABC"/>
    <w:rsid w:val="00944411"/>
    <w:rsid w:val="009A4359"/>
    <w:rsid w:val="00C72A6D"/>
    <w:rsid w:val="00CE08FC"/>
    <w:rsid w:val="00CE5F12"/>
    <w:rsid w:val="00CE771A"/>
    <w:rsid w:val="00D00541"/>
    <w:rsid w:val="00D5794B"/>
    <w:rsid w:val="00D76BE7"/>
    <w:rsid w:val="00DE0E24"/>
    <w:rsid w:val="00DE6AB0"/>
    <w:rsid w:val="00E54086"/>
    <w:rsid w:val="00FE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D8A7BC"/>
  <w15:chartTrackingRefBased/>
  <w15:docId w15:val="{2F195E55-409A-4558-9177-7075E3079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5F12"/>
    <w:pPr>
      <w:spacing w:after="20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5F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E5F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5F12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E5F12"/>
    <w:rPr>
      <w:sz w:val="18"/>
      <w:szCs w:val="18"/>
    </w:rPr>
  </w:style>
  <w:style w:type="table" w:styleId="a7">
    <w:name w:val="Table Grid"/>
    <w:basedOn w:val="a1"/>
    <w:uiPriority w:val="39"/>
    <w:rsid w:val="00CE5F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E5F12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E5F12"/>
    <w:rPr>
      <w:kern w:val="0"/>
      <w:sz w:val="18"/>
      <w:szCs w:val="18"/>
      <w:lang w:eastAsia="en-US"/>
    </w:rPr>
  </w:style>
  <w:style w:type="character" w:styleId="aa">
    <w:name w:val="line number"/>
    <w:basedOn w:val="a0"/>
    <w:uiPriority w:val="99"/>
    <w:semiHidden/>
    <w:unhideWhenUsed/>
    <w:rsid w:val="00CE5F12"/>
  </w:style>
  <w:style w:type="character" w:styleId="ab">
    <w:name w:val="Hyperlink"/>
    <w:basedOn w:val="a0"/>
    <w:uiPriority w:val="99"/>
    <w:unhideWhenUsed/>
    <w:rsid w:val="00CE771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E66E5"/>
    <w:pPr>
      <w:spacing w:after="0"/>
      <w:jc w:val="center"/>
    </w:pPr>
    <w:rPr>
      <w:rFonts w:ascii="Arial" w:eastAsia="等线" w:hAnsi="Arial" w:cs="Arial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E66E5"/>
    <w:rPr>
      <w:rFonts w:ascii="Arial" w:eastAsia="等线" w:hAnsi="Arial" w:cs="Arial"/>
      <w:noProof/>
      <w:kern w:val="0"/>
      <w:sz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FE66E5"/>
    <w:rPr>
      <w:rFonts w:ascii="Arial" w:eastAsia="等线" w:hAnsi="Arial" w:cs="Arial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66E5"/>
    <w:rPr>
      <w:rFonts w:ascii="Arial" w:eastAsia="等线" w:hAnsi="Arial" w:cs="Arial"/>
      <w:noProof/>
      <w:kern w:val="0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31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f01</dc:creator>
  <cp:keywords/>
  <dc:description/>
  <cp:lastModifiedBy>王 世藩</cp:lastModifiedBy>
  <cp:revision>3</cp:revision>
  <dcterms:created xsi:type="dcterms:W3CDTF">2020-06-11T08:23:00Z</dcterms:created>
  <dcterms:modified xsi:type="dcterms:W3CDTF">2020-06-12T14:26:00Z</dcterms:modified>
</cp:coreProperties>
</file>